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4FD" w:rsidRPr="00DF64FD" w:rsidRDefault="00FB4B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DF64FD" w:rsidRPr="00DF64FD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8</w:t>
      </w:r>
      <w:bookmarkStart w:id="0" w:name="_GoBack"/>
      <w:bookmarkEnd w:id="0"/>
      <w:r w:rsidR="00DF64FD" w:rsidRPr="00DF64FD">
        <w:rPr>
          <w:rFonts w:ascii="Arial" w:hAnsi="Arial" w:cs="Arial"/>
          <w:sz w:val="24"/>
          <w:szCs w:val="24"/>
        </w:rPr>
        <w:t xml:space="preserve"> Ingenuity pathway analysis top disease and functions for the top </w:t>
      </w:r>
      <w:proofErr w:type="spellStart"/>
      <w:r w:rsidR="00DF64FD" w:rsidRPr="00DF64FD">
        <w:rPr>
          <w:rFonts w:ascii="Arial" w:hAnsi="Arial" w:cs="Arial"/>
          <w:sz w:val="24"/>
          <w:szCs w:val="24"/>
        </w:rPr>
        <w:t>DeepSAGE</w:t>
      </w:r>
      <w:proofErr w:type="spellEnd"/>
      <w:r w:rsidR="00DF64FD" w:rsidRPr="00DF64FD">
        <w:rPr>
          <w:rFonts w:ascii="Arial" w:hAnsi="Arial" w:cs="Arial"/>
          <w:sz w:val="24"/>
          <w:szCs w:val="24"/>
        </w:rPr>
        <w:t xml:space="preserve"> differentially expressed gene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625"/>
        <w:gridCol w:w="6120"/>
        <w:gridCol w:w="946"/>
        <w:gridCol w:w="1325"/>
      </w:tblGrid>
      <w:tr w:rsidR="007D62E9" w:rsidTr="00B77858">
        <w:tc>
          <w:tcPr>
            <w:tcW w:w="6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7D62E9" w:rsidRPr="00B77858" w:rsidRDefault="007D62E9" w:rsidP="007D62E9">
            <w:pPr>
              <w:rPr>
                <w:rFonts w:ascii="Calibri" w:hAnsi="Calibri" w:cs="Arial"/>
                <w:b/>
                <w:bCs/>
                <w:sz w:val="26"/>
                <w:szCs w:val="26"/>
              </w:rPr>
            </w:pPr>
            <w:r w:rsidRPr="00B77858">
              <w:rPr>
                <w:rFonts w:ascii="Calibri" w:hAnsi="Calibri" w:cs="Arial"/>
                <w:b/>
                <w:bCs/>
                <w:sz w:val="26"/>
                <w:szCs w:val="26"/>
              </w:rPr>
              <w:t>ID</w:t>
            </w:r>
          </w:p>
        </w:tc>
        <w:tc>
          <w:tcPr>
            <w:tcW w:w="6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7D62E9" w:rsidRPr="00B77858" w:rsidRDefault="007D62E9" w:rsidP="007D62E9">
            <w:pPr>
              <w:rPr>
                <w:rFonts w:ascii="Calibri" w:hAnsi="Calibri" w:cs="Arial"/>
                <w:b/>
                <w:bCs/>
                <w:sz w:val="26"/>
                <w:szCs w:val="26"/>
              </w:rPr>
            </w:pPr>
            <w:r w:rsidRPr="00B77858">
              <w:rPr>
                <w:rFonts w:ascii="Calibri" w:hAnsi="Calibri" w:cs="Arial"/>
                <w:b/>
                <w:bCs/>
                <w:sz w:val="26"/>
                <w:szCs w:val="26"/>
              </w:rPr>
              <w:t>Top Diseases and Functions</w:t>
            </w:r>
          </w:p>
        </w:tc>
        <w:tc>
          <w:tcPr>
            <w:tcW w:w="9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7D62E9" w:rsidRPr="00B77858" w:rsidRDefault="007D62E9" w:rsidP="007D62E9">
            <w:pPr>
              <w:rPr>
                <w:rFonts w:ascii="Calibri" w:hAnsi="Calibri" w:cs="Arial"/>
                <w:b/>
                <w:bCs/>
                <w:sz w:val="26"/>
                <w:szCs w:val="26"/>
              </w:rPr>
            </w:pPr>
            <w:r w:rsidRPr="00B77858">
              <w:rPr>
                <w:rFonts w:ascii="Calibri" w:hAnsi="Calibri" w:cs="Arial"/>
                <w:b/>
                <w:bCs/>
                <w:sz w:val="26"/>
                <w:szCs w:val="26"/>
              </w:rPr>
              <w:t>Score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7D62E9" w:rsidRPr="00B77858" w:rsidRDefault="007D62E9" w:rsidP="007D62E9">
            <w:pPr>
              <w:rPr>
                <w:rFonts w:ascii="Calibri" w:hAnsi="Calibri" w:cs="Arial"/>
                <w:b/>
                <w:bCs/>
                <w:sz w:val="26"/>
                <w:szCs w:val="26"/>
              </w:rPr>
            </w:pPr>
            <w:r w:rsidRPr="00B77858">
              <w:rPr>
                <w:rFonts w:ascii="Calibri" w:hAnsi="Calibri" w:cs="Arial"/>
                <w:b/>
                <w:bCs/>
                <w:sz w:val="26"/>
                <w:szCs w:val="26"/>
              </w:rPr>
              <w:t>Focus Molecules</w:t>
            </w:r>
          </w:p>
        </w:tc>
      </w:tr>
      <w:tr w:rsidR="007D62E9" w:rsidTr="00B77858">
        <w:tc>
          <w:tcPr>
            <w:tcW w:w="6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eath and Survival, Nervous System Development and Function, Tissue Development</w:t>
            </w:r>
          </w:p>
        </w:tc>
        <w:tc>
          <w:tcPr>
            <w:tcW w:w="9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-To-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Interactio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stem Development, Immune Cell Traffickin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mat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stem Development and Function, Inflammatory Response, Tissue Morphology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ious Disease, Renal and Urological Disease, Lipid Metabolism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Cycle, Cell Morphology, Cell-To-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Interactio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, Connective Tissue Disorders, Skeletal and Muscular Disorder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 Metabolism, Small Molecule Biochemistry, Immunological Diseas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editary Disorder, Renal and Urological Disease, Carbohydrate Metabolism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D62E9" w:rsidTr="00B77858">
        <w:trPr>
          <w:trHeight w:val="360"/>
        </w:trPr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, Skeletal and Muscular System Development and Function, Cell Death and Survival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D62E9" w:rsidTr="00B77858"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62E9" w:rsidRDefault="007D62E9" w:rsidP="00587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ory Disease, Immunological Disease, Cellular Movement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62E9" w:rsidRDefault="007D62E9" w:rsidP="007D62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:rsidR="0052432D" w:rsidRDefault="0052432D"/>
    <w:sectPr w:rsidR="00524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2E9"/>
    <w:rsid w:val="0052432D"/>
    <w:rsid w:val="005871F5"/>
    <w:rsid w:val="007D62E9"/>
    <w:rsid w:val="00984AFE"/>
    <w:rsid w:val="00B77858"/>
    <w:rsid w:val="00DF64FD"/>
    <w:rsid w:val="00FB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6BCE5-9474-41F6-9798-BF755B7C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4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os Genetics</dc:creator>
  <cp:keywords/>
  <dc:description/>
  <cp:lastModifiedBy>Username</cp:lastModifiedBy>
  <cp:revision>6</cp:revision>
  <dcterms:created xsi:type="dcterms:W3CDTF">2014-01-14T15:45:00Z</dcterms:created>
  <dcterms:modified xsi:type="dcterms:W3CDTF">2014-11-08T20:27:00Z</dcterms:modified>
</cp:coreProperties>
</file>